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Table S3.</w:t>
      </w:r>
      <w:r>
        <w:rPr>
          <w:rFonts w:eastAsia="宋体" w:cs="Times New Roman"/>
          <w:sz w:val="24"/>
          <w:szCs w:val="24"/>
          <w:lang w:val="en-US" w:eastAsia="zh-CN"/>
        </w:rPr>
        <w:t xml:space="preserve"> Differential metabolites of MDCK-XF06 vs MDCK-XF04 cell groups.</w:t>
      </w:r>
    </w:p>
    <w:tbl>
      <w:tblPr>
        <w:tblW w:w="103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623"/>
        <w:gridCol w:w="1404"/>
        <w:gridCol w:w="1029"/>
        <w:gridCol w:w="967"/>
        <w:gridCol w:w="1066"/>
        <w:gridCol w:w="956"/>
        <w:gridCol w:w="2382"/>
        <w:gridCol w:w="855"/>
      </w:tblGrid>
      <w:tr>
        <w:trPr/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Mode</w:t>
            </w:r>
          </w:p>
        </w:tc>
        <w:tc>
          <w:tcPr>
            <w:tcW w:w="6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NO.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Name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KEGG ID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VIP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Fold chang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e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p.value</w:t>
            </w:r>
          </w:p>
        </w:tc>
        <w:tc>
          <w:tcPr>
            <w:tcW w:w="23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Pathway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Trend</w:t>
            </w:r>
          </w:p>
        </w:tc>
      </w:tr>
      <w:tr>
        <w:trPr/>
        <w:tc>
          <w:tcPr>
            <w:tcW w:w="10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Mo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</w:t>
            </w:r>
          </w:p>
        </w:tc>
        <w:tc>
          <w:tcPr>
            <w:tcW w:w="14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L-kynurenine</w:t>
            </w:r>
          </w:p>
        </w:tc>
        <w:tc>
          <w:tcPr>
            <w:tcW w:w="10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328</w:t>
            </w:r>
          </w:p>
        </w:tc>
        <w:tc>
          <w:tcPr>
            <w:tcW w:w="9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9415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3.9584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yptophan metabolism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-hydroxyindoleacet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563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94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2.46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yptopha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Formylkynuren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27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012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8.930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yptopha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N-succinyl-l-diaminopimel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442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194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0.245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Biosynthesis of amino acid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ichloroacet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114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39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9.666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29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Metabolism of xenobiotics by cytochrome P4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ysteine-glutathione disulfid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552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324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8.999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ysteine and methion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(+/-)-eucalypto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984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857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6.635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Inflammatory mediator regulation of TRP channel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iethanolam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677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567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4.275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0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lycerophospholipid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-tropano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72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32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3.088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35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Metabolic pathway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L-citrull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32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43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0.976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rginine biosynthesis; Biosynthesis of amino acids;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L-cyste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09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6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0.32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lycine, serine and threonine metabolism; Cysteine and methionine metabolism; Glutathione metabolism; Pantothenate and CoA biosynthesis;  Carbo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-(-)-3-phosphoglycer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9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455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9.109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lycine, serine and threonine metabolism; Cysteine and methionine metabolism; Glycerolipid metabolism;</w:t>
            </w:r>
            <w:r>
              <w:rPr>
                <w:rFonts w:cs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4"/>
              </w:rPr>
              <w:t>Carbo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-hydroxy-2-quinolinecarboxyl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171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75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8.641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yptopha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-hydroxytamoxife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501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256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.822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0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rug metabolism - cytochrome P4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Υ-glutamylcyste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66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143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.609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lutathione metabolism; Metabolic pathways; Ferroptosis;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(z)-endoxife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654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06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.176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0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rug metabolism - cytochrome P4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-hydroxy-3-octaprenylbenzo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580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274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.766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biquinone and other terpenoid-quinone biosynthesi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mb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948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073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.91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Metabolism of xenobiotics by cytochrome P4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Erythrose, 4-phosph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27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239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.729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entose phosphate pathway; Phenylalanine, tyrosine and tryptophan biosynthesis; Vitamin B6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-(methylnitrosamino)-1-(3-pyridyl-n-oxide)-1-butano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960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077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.241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09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Metabolism of xenobiotics by cytochrome P4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L-carnit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31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278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.958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hermogenesi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Myrist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642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85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.637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Fatty acid biosynthesi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ihydroxyindol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557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22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784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5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yros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lutar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48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002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341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14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Fatty acid degradation; Lysine degradati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N-acetylseroton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97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133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300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yptopha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(e)-p-coumar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81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453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26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biquinone and other terpenoid-quinone biosynthesis; Tyros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Linamar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159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055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264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Metabolic pathway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rotoporphyrin ix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219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159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22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orphyrin and chlorophyll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hromboxane b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596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038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22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rachidonic acid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N-methylethanolamine phosph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121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068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216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lycerophospholipid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ridine 5'-monophosph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0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15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2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yrimid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S-lactoylglutathio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345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470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20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yruvat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L-ser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06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35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93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17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lycine, serine and threonine metabolism; Cysteine and methionine metabolism; Sphingolipid metabolism; Aminoacyl-tRNA biosynthesis; Carbo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0-hydroxydihydrosanguinar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524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36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74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Metabolic pathway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utresc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3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657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6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rginine and proline metabolism; D-Arginine and D-ornithine metabolism; Glutathio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Zalcitab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720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96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64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05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Bile secreti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Skatol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831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401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5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yptopha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Eslicarbazep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749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471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44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rug metabolism - cytochrome P4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Fol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50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477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4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One carbon pool by folate; Folate biosynthesi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den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4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665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31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ur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Formyl-l-methionyl peptid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314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547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29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ysteine and methion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denosine 3',5'-diphosph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05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546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27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0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urine metabolism; Pantothenate and CoA biosynthesi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N-acetyl-l-phenylalan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351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551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26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henylalan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6-hydroxyhexadecano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821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90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12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Metabolic pathway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almitole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836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899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12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Fatty acid biosynthesi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(1e)-n-hydroxy-4-(methylsulfanyl)-1-butanim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724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058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09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1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-Oxocarboxylic acid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,2-dehydroreticul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616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873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07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Metabolic pathway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Sperm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75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072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04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rginine and proline metabolism; beta-Alanine metabolism; Glutathio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L-3-hydroxykynuren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322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84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9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yptopha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(e)-5-(methylsulfanyl)pentanal oxim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724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611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84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-Oxocarboxylic acid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'-methylthioadenos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7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671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82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ysteine and methion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Xanthos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176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03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7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urine metabolism; ABC transporters;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Biot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2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574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7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Biotin metabolism; ABC transporters; Vitamin digestion and absorpti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(+)-10-deoxymethynolid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199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186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66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Metabolic pathway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Spermid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31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83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64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rginine and proline metabolism; beta-Alanine metabolism; Glutathio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Indole-3-acetaldehyd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63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950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64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yptopha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-methoxytyram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558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017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62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yros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,2-dihydroxy-3-keto-5-methylthiopente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560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938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59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ysteine and methion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L-tryptopha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07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535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58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lycine, serine and threonine metabolism; Tryptophan metabolism; Phenylalanine, tyrosine and tryptophan biosynthesis; Aminoacyl-tRNA biosynthesis; Central carbon metabolism in cancer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(6r)-l-erythro-6,7-dihydrobiopter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26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89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51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Folate biosynthesi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Normetanephr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558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962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47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yros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uanosine 5'-monophosph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4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004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47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urine metabolism; cGMP-PKG signaling pathway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eoxyguanosine monophosph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36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993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46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ur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-methyl-5-(2-phosphonooxyethyl)thiazol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432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251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42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hiam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S-adenosylmethion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01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375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18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ysteine and methionine metabolism; Arginine and prol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6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-amino-1,3,4-octadecanetriol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2144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8429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98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Sphingolipid metabolism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 Mode</w:t>
            </w:r>
          </w:p>
        </w:tc>
        <w:tc>
          <w:tcPr>
            <w:tcW w:w="6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7</w:t>
            </w:r>
          </w:p>
        </w:tc>
        <w:tc>
          <w:tcPr>
            <w:tcW w:w="14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-hydroxyindole-3-acetic acid</w:t>
            </w:r>
          </w:p>
        </w:tc>
        <w:tc>
          <w:tcPr>
            <w:tcW w:w="10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5635</w:t>
            </w:r>
          </w:p>
        </w:tc>
        <w:tc>
          <w:tcPr>
            <w:tcW w:w="9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1011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98.4876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yptophan metabolism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hosphoenolpyruv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07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187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87.20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itrate cycle (TCA cycle)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；</w:t>
            </w:r>
            <w:r>
              <w:rPr>
                <w:rFonts w:cs="Times New Roman"/>
                <w:color w:val="000000"/>
                <w:sz w:val="24"/>
              </w:rPr>
              <w:t>Carbon metabolism; Biosynthesis of amino acid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L-kynuren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32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987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5.409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yptopha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7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Formylkynuren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27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034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9.103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yptopha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7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ysteine-glutathione disulfid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552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049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7.757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ysteine and methion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7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(2e,6e)-farnesyl monophosph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2012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06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4.4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erpenoid backbone biosynthesi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7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L-cyste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09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81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2.39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lutathione metabolism; Pantothenate and CoA biosynthesis; Aminoacyl-tRNA biosynthesis; Carbon metabolism; Biosynthesis of amino acid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7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Α-d-glucose-1,6-bisphosph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123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811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1.092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Starch and sucros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7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L-cysteinylglyc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141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574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9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lutathio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7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(2r)-2,3-dihydroxypropano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25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481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8.777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04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entose phosphate pathway; Glycine, serine and threonine metabolism; Glycerolipid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7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-o-phosphono-d-glucon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34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482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8.016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0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entose phosphate pathway; Carbo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7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1(z)-eicoseno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652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64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7.036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Biosynthesis of unsaturated fatty acid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7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1(z),14(z)-eicosadieno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652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638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.957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Biosynthesis of unsaturated fatty acid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8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-ribulose 5-phosph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9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139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.959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entose phosphate pathway; Riboflavin metabolism; Vitamin B6 metabolism; Biosynthesis of amino acid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8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minolevulin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43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083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.627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lycine, serine and threon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8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ridine 5'-triphosph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07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08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.183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yrimid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8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-c-methylerythritol 4-phosph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143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410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.967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erpenoid backbone biosynthesi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8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L-glutathione oxidize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2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401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.892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lutathio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8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-galactos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98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413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.443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alactose metabolism; Amino sugar and nucleotide sugar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8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lucon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25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158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.9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entose phosphate pathway; Carbo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8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Myrist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642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178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.774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Fatty acid biosynthesi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8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6-hydroxyhexadecano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821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249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.691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Metabolic pathway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8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-glucose 6-phosph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09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20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.42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Inositol phosphate metabolism; Central carbon metabolism in cancer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9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Eruc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831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042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.249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Biosynthesis of unsaturated fatty acid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9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L-glutam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02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022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620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lutathione metabolism; Aminoacyl-tRNA biosynthesis; Carbon metabolism; Biosynthesis of amino acids; ABC transporters; FoxO signaling pathway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p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9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Lumichrom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172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014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299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Riboflavi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9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Biot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2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103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297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Bioti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9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hthal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160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012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290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BC transporters;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9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Flavin adenine dinucleotide (fad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01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074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285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Riboflavin metabolism; Vitamin digestion and absorpti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9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denosine diphosph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00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133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282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0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Oxidative phosphorylation; Purine metabolism; FoxO signaling pathway; Lysosome; AMPK signaling pathway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9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-aminovaler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43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053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271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Lysine degradation; Arginine and prol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9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ans-cinnam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42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146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230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biquinone and other terpenoid-quinone biosynthesis; Phenylalan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9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itr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5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229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224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itrate cycle (TCA cycle); Carbon metabolism; Biosynthesis of amino acids; Central carbon metabolism in cancer;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0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Rosmarin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185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110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69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yros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0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lpha-ketoglutar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02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187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69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itrate cycle (TCA cycle); Arginine biosynthesis; Alanine, aspartate and glutamate metabolism; Taurine and hypotaurine metabolism; D-Glutamine and D-glutamate metabolism; HIF-1 signaling pathway; Central carbon metabolism in cancer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0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ropano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6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511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60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Nicotinate and nicotinamid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0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Inosin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3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576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47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ur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0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yridoxa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25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560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36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Vitamin B6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0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Uridine monophosphate (ump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0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662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32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yrimid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0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(+)-abscisic acid beta-d-glucopyranosyl ester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597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1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3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Metabolic pathway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0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denos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21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436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19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urine metabolism; ABC transporters; cGMP-PKG signaling pathway; cAMP signaling pathway; Sphingolipid signaling pathway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0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Indol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46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489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15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yptophan metabolism; Phenylalanine, tyrosine and tryptophan biosynthesi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0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-hydroxytryptopha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64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115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12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yptopha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1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yptam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39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554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11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yptopha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1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L-tryptopha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07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57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0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lycine, serine and threonine metabolism; Tryptophan metabolism; Phenylalanine, tyrosine and tryptophan biosynthesis; Aminoacyl-tRNA biosynthesi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1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Sn-3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117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424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106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rug metabolism - other enzyme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1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-o-(4-deoxy-beta-l-threo-hex-4-enopyranuronosyl)-beta-d-galactopyranuron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611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564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94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entose and glucuronate interconversion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1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-(-)-mannito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39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501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94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Fructose and mannos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1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Methylmalon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217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761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90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yrimidine metabolism; Valine, leucine and isoleucine degradati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1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Indole-3-acet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95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43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89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ryptophan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1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0-hydroxy-(5z,8z,11z,14z)-eicosatetraeno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474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96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79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rachidonic acid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1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Homovanill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558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541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71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0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Tyros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1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S-adenosylhomocyste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02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383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68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ysteine and methion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2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Xanthos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176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170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66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urine metabolism; ABC transporter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2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N-acetyl-l-phenylalan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351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6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66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henylalan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2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-amino-2,3,7-trideoxy-d-lyxo-hept-6-uloson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685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565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6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henylalanine, tyrosine and tryptophan biosynthesi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2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henylpyruv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6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041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58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henylalanine metabolism; Phenylalanine, tyrosine and tryptophan biosynthesi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2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5'-methylthioadenos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7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702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49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ysteine and methion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2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deni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4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085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38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ur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2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uanosine monophosphat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14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096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33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urine metabolism; cGMP-PKG signaling pathway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2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-phenyllactic aci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560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.903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28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henylalanin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2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Rhizocticin c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1796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258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26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hosphonate and phosphinate metabolism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29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eoxyguanosine monophosphate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00362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2.2742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.0158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0</w:t>
            </w:r>
          </w:p>
        </w:tc>
        <w:tc>
          <w:tcPr>
            <w:tcW w:w="2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urine metabolism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mbria">
    <w:charset w:val="00"/>
    <w:family w:val="roman"/>
    <w:pitch w:val="default"/>
  </w:font>
  <w:font w:name="Arial">
    <w:charset w:val="00"/>
    <w:family w:val="swiss"/>
    <w:pitch w:val="default"/>
  </w:font>
  <w:font w:name="Calibri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lineRule="auto" w:line="276" w:before="480" w:after="0"/>
      <w:contextualSpacing/>
      <w:jc w:val="left"/>
      <w:outlineLvl w:val="0"/>
    </w:pPr>
    <w:rPr>
      <w:rFonts w:ascii="Cambria" w:hAnsi="Cambria" w:eastAsia="宋体" w:cs="Times New Roman"/>
      <w:b/>
      <w:bCs/>
      <w:kern w:val="0"/>
      <w:sz w:val="28"/>
      <w:szCs w:val="2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Cambria" w:hAnsi="Cambria" w:eastAsia="宋体" w:cs="Times New Roman"/>
      <w:b/>
      <w:bCs/>
      <w:kern w:val="0"/>
      <w:sz w:val="28"/>
      <w:szCs w:val="28"/>
    </w:rPr>
  </w:style>
  <w:style w:type="character" w:styleId="Style14">
    <w:name w:val="标题 字符"/>
    <w:qFormat/>
    <w:rPr>
      <w:rFonts w:ascii="Arial" w:hAnsi="Arial" w:eastAsia="宋体" w:cs="Arial"/>
      <w:kern w:val="0"/>
      <w:sz w:val="52"/>
      <w:szCs w:val="52"/>
      <w:lang w:eastAsia="en-US"/>
    </w:rPr>
  </w:style>
  <w:style w:type="paragraph" w:styleId="Heading">
    <w:name w:val="Heading"/>
    <w:basedOn w:val="11"/>
    <w:next w:val="11"/>
    <w:qFormat/>
    <w:pPr>
      <w:keepNext w:val="true"/>
      <w:keepLines/>
      <w:spacing w:before="0" w:after="60"/>
      <w:contextualSpacing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正文1"/>
    <w:qFormat/>
    <w:pPr>
      <w:widowControl/>
      <w:bidi w:val="0"/>
      <w:spacing w:lineRule="auto" w:line="276" w:before="0" w:after="0"/>
      <w:contextualSpacing/>
    </w:pPr>
    <w:rPr>
      <w:rFonts w:ascii="Arial" w:hAnsi="Arial" w:eastAsia="宋体" w:cs="Arial"/>
      <w:color w:val="auto"/>
      <w:sz w:val="22"/>
      <w:szCs w:val="22"/>
      <w:lang w:val="en-US" w:eastAsia="en-US" w:bidi="ar-SA"/>
    </w:rPr>
  </w:style>
  <w:style w:type="paragraph" w:styleId="Normal1">
    <w:name w:val="LO-Normal"/>
    <w:qFormat/>
    <w:pPr>
      <w:widowControl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0T13:52:00Z</dcterms:created>
  <dc:creator>苏允祺</dc:creator>
  <dc:description/>
  <dc:language>en-US</dc:language>
  <cp:lastModifiedBy>苏允祺</cp:lastModifiedBy>
  <dcterms:modified xsi:type="dcterms:W3CDTF">2023-01-20T16:38:2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7baab3091b3793c843e66361eb57f0503cf3d4685d457b8d8b61503713ea85</vt:lpwstr>
  </property>
  <property fmtid="{D5CDD505-2E9C-101B-9397-08002B2CF9AE}" pid="3" name="ICV">
    <vt:lpwstr>551B92F9DDF64B398A6FE555D8ECEAD0</vt:lpwstr>
  </property>
  <property fmtid="{D5CDD505-2E9C-101B-9397-08002B2CF9AE}" pid="4" name="KSOProductBuildVer">
    <vt:lpwstr>2052-11.1.0.13703</vt:lpwstr>
  </property>
  <property fmtid="{D5CDD505-2E9C-101B-9397-08002B2CF9AE}" pid="5" name="commondata">
    <vt:lpwstr>commondata</vt:lpwstr>
  </property>
</Properties>
</file>